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480" w:lineRule="auto"/>
        <w:jc w:val="center"/>
        <w:rPr>
          <w:rFonts w:ascii="Times New Roman" w:hAnsi="Times New Roman" w:eastAsia="Calibri" w:cs="Times New Roman"/>
          <w:b/>
          <w:bCs/>
          <w:sz w:val="32"/>
          <w:szCs w:val="32"/>
          <w:lang w:eastAsia="en-US"/>
        </w:rPr>
      </w:pPr>
      <w:r>
        <w:rPr>
          <w:rFonts w:ascii="Times New Roman" w:hAnsi="Times New Roman" w:eastAsia="Calibri" w:cs="Times New Roman"/>
          <w:b/>
          <w:bCs/>
          <w:sz w:val="32"/>
          <w:szCs w:val="32"/>
          <w:lang w:eastAsia="en-US"/>
        </w:rPr>
        <w:t>Appendix 1 Impact and Coping Questions</w:t>
      </w:r>
    </w:p>
    <w:p>
      <w:pPr>
        <w:spacing w:after="160" w:line="480" w:lineRule="auto"/>
        <w:rPr>
          <w:rFonts w:ascii="Times New Roman" w:hAnsi="Times New Roman" w:eastAsia="宋体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eastAsia="en-US"/>
        </w:rPr>
        <w:t>Impact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323"/>
        <w:gridCol w:w="12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Item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Not at all</w:t>
            </w:r>
          </w:p>
        </w:tc>
        <w:tc>
          <w:tcPr>
            <w:tcW w:w="13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Moderate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Extreme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1. Drop in earning (income loss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2. Suffer pay cut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3. Lost in work productivity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4. Overall health deteriorates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5. Overall level of happiness reduced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6. Strained relationship with loved ones/family members in the household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7. Constantly fear of being infected with COVID-19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8. Disruption in sleep quality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10. Unhealthy eating habit (over eating, or indulge in unhealthy food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11. Restless/irritable for unable to attend worship services, rituals or prayers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12. Restless/irritable due to separation (from loved ones/family members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D13. Restless/irritable for unable to perform my usual outdoor routines and activiti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</w:tbl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ind w:left="720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</w:p>
    <w:p>
      <w:pPr>
        <w:spacing w:after="160" w:line="480" w:lineRule="auto"/>
        <w:jc w:val="left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  <w:r>
        <w:rPr>
          <w:rFonts w:ascii="Times New Roman" w:hAnsi="Times New Roman" w:eastAsia="Calibri" w:cs="Times New Roman"/>
          <w:b/>
          <w:sz w:val="24"/>
          <w:szCs w:val="24"/>
          <w:lang w:eastAsia="en-US"/>
        </w:rPr>
        <w:t>Coping behavior</w:t>
      </w:r>
    </w:p>
    <w:tbl>
      <w:tblPr>
        <w:tblStyle w:val="20"/>
        <w:tblpPr w:leftFromText="180" w:rightFromText="180" w:vertAnchor="text" w:horzAnchor="page" w:tblpX="1446" w:tblpY="194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323"/>
        <w:gridCol w:w="11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bookmarkStart w:id="0" w:name="_GoBack"/>
            <w:bookmarkEnd w:id="0"/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Item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Not at all</w:t>
            </w:r>
          </w:p>
        </w:tc>
        <w:tc>
          <w:tcPr>
            <w:tcW w:w="13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Sometimes</w:t>
            </w: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Most of the ti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1. Tried to think positive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2. Tried to keep busy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3. Tried to keep negative feeling under control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4. Tried to keep my life as normal as possible and not to let it interfere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5. Used relaxation technique (listening to music, painting, meditate, yoga etc.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6. Talked the problem over with others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7. Take breaks, get plenty of rest or sleep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8. Engage in physical exercise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9. Seek professional help (counsellor, doctor)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  <w:t>E10. Reach out to COVID-19 hotlines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0</w:t>
            </w:r>
          </w:p>
        </w:tc>
        <w:tc>
          <w:tcPr>
            <w:tcW w:w="132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1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160" w:line="48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MY" w:eastAsia="en-US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val="en-MY" w:eastAsia="en-US"/>
              </w:rPr>
              <w:t>2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C6A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L</cp:lastModifiedBy>
  <cp:lastPrinted>2013-10-03T12:51:00Z</cp:lastPrinted>
  <dcterms:modified xsi:type="dcterms:W3CDTF">2021-10-01T01:42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EDB9BF5F86E4BCB9586ED8AD6B04E04</vt:lpwstr>
  </property>
</Properties>
</file>